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85B410D" w14:textId="43688A13" w:rsidR="00BA3192" w:rsidRPr="00BA3192" w:rsidRDefault="00BA3192" w:rsidP="00BA3192">
      <w:pPr>
        <w:pStyle w:val="Title"/>
      </w:pPr>
      <w:bookmarkStart w:id="0" w:name="_Hlk99115966"/>
      <w:r w:rsidRPr="00BA3192">
        <w:t xml:space="preserve">Menstrual Cycle </w:t>
      </w:r>
      <w:r>
        <w:t>a</w:t>
      </w:r>
      <w:r w:rsidRPr="00BA3192">
        <w:t xml:space="preserve">nd Hormonal Contraceptive Phases’ Effect </w:t>
      </w:r>
      <w:r>
        <w:t>o</w:t>
      </w:r>
      <w:r w:rsidRPr="00BA3192">
        <w:t xml:space="preserve">n Elite Rowers’ Training, Performance </w:t>
      </w:r>
      <w:r>
        <w:t>a</w:t>
      </w:r>
      <w:r w:rsidRPr="00BA3192">
        <w:t xml:space="preserve">nd Wellness </w:t>
      </w:r>
    </w:p>
    <w:bookmarkEnd w:id="0"/>
    <w:p w14:paraId="387840D0" w14:textId="77777777" w:rsidR="00BA3192" w:rsidRPr="00BA3192" w:rsidRDefault="00BA3192" w:rsidP="00BA3192"/>
    <w:p w14:paraId="6A28D2FD" w14:textId="1DF079B0" w:rsidR="00BA3192" w:rsidRPr="00F12C5E" w:rsidRDefault="00BA3192" w:rsidP="00BA3192">
      <w:pPr>
        <w:pStyle w:val="AuthorList"/>
      </w:pPr>
      <w:r w:rsidRPr="00F12C5E">
        <w:t>Juliana Antero1, Steven Golovkine1, Louis Niffoi1, Alice Meignié1, Tom Chassard1, Quentin Delarochelambert1, Martine Duclos2, Carole Maitre3, Hugo Maciejewski4, Allison Diry4, Jean-François Toussaint1-6</w:t>
      </w:r>
    </w:p>
    <w:p w14:paraId="217F3AE0" w14:textId="12DB736A"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BA3192" w:rsidRPr="00315EDC">
        <w:rPr>
          <w:rFonts w:cs="Times New Roman"/>
          <w:szCs w:val="24"/>
        </w:rPr>
        <w:t>Juliana.antero@insep.fr</w:t>
      </w:r>
    </w:p>
    <w:p w14:paraId="29026311" w14:textId="1F3E1222" w:rsidR="00EA3D3C" w:rsidRDefault="00BA3192" w:rsidP="0001436A">
      <w:pPr>
        <w:pStyle w:val="Heading1"/>
      </w:pPr>
      <w:r>
        <w:t>Methods</w:t>
      </w:r>
    </w:p>
    <w:p w14:paraId="636E71D1" w14:textId="77777777" w:rsidR="00BA3192" w:rsidRPr="00BA3192" w:rsidRDefault="00BA3192" w:rsidP="00BA3192">
      <w:pPr>
        <w:pStyle w:val="Heading2"/>
      </w:pPr>
      <w:r w:rsidRPr="00BA3192">
        <w:t>Athletes’ daily monitoring questionnaire</w:t>
      </w:r>
    </w:p>
    <w:p w14:paraId="1F114548" w14:textId="77777777" w:rsidR="00BA3192" w:rsidRPr="00BA3192" w:rsidRDefault="00BA3192" w:rsidP="00BA3192">
      <w:pPr>
        <w:jc w:val="both"/>
        <w:rPr>
          <w:rFonts w:cs="Times New Roman"/>
          <w:szCs w:val="24"/>
        </w:rPr>
      </w:pPr>
      <w:r w:rsidRPr="00BA3192">
        <w:rPr>
          <w:rFonts w:cs="Times New Roman"/>
          <w:szCs w:val="24"/>
        </w:rPr>
        <w:t xml:space="preserve">In the questionnaire the athletes daily filled in, the beginning and the end of their bleeding period were specified (whether natural or withdrawal bleeding related to the use of HC). They also indicated any possible symptoms, among a list of possibilities (e.g. headache, diarrhea, bloating, menstrual cramps) from previous research </w:t>
      </w:r>
      <w:r w:rsidRPr="00BA3192">
        <w:rPr>
          <w:rFonts w:cs="Times New Roman"/>
          <w:szCs w:val="24"/>
        </w:rPr>
        <w:fldChar w:fldCharType="begin"/>
      </w:r>
      <w:r w:rsidRPr="00BA3192">
        <w:rPr>
          <w:rFonts w:cs="Times New Roman"/>
          <w:szCs w:val="24"/>
        </w:rPr>
        <w:instrText xml:space="preserve"> ADDIN ZOTERO_ITEM CSL_CITATION {"citationID":"Ytfp2YK5","properties":{"formattedCitation":"[18]","plainCitation":"[18]","noteIndex":0},"citationItems":[{"id":2951,"uris":["http://zotero.org/users/1694369/items/AI9SNC8Y"],"uri":["http://zotero.org/users/1694369/items/AI9SNC8Y"],"itemData":{"id":2951,"type":"article-journal","abstract":"OBJECTIVES: The menstrual cycle can affect sports participation and exercise performance. There are very few data on specific menstrual cycle symptoms (symptoms during various phases of the cycle, not only during menstruation) experienced by exercising women. We aimed to characterise the most common symptoms, as well as the number and frequency of symptoms, and evaluate whether menstrual cycle symptoms are associated with sporting outcomes.\nMETHODS: 6812 adult women of reproductive age (mean age: 38.3 (8.7) years) who were not using combined hormonal contraception were recruited via the Strava exercise app user database and completed a 39-part survey. Respondents were from seven geographical areas, and the questions were translated and localised to each region (Brazil, n=892; France, n=1355; Germany, n=839; Spain, n=834; UK and Ireland, n=1350; and USA, n=1542). The survey captured exercise behaviours, current menstrual status, presence and frequency of menstrual cycle symptoms, medication use for symptoms, perceived effects of the menstrual cycle on exercise and work behaviours, and history of hormonal contraception use. We propose a novel Menstrual Symptom index (MSi) based on the presence and frequency of 18 commonly reported symptoms (range 0-54, where 54 would correspond to all 18 symptoms each occurring very frequently).\nRESULTS: The most prevalent menstrual cycle symptoms were mood changes/anxiety (90.6%), tiredness/fatigue (86.2%), stomach cramps (84.2%) and breast pain/tenderness (83.1%). After controlling for body mass index, training volume and age, the MSi was associated with a greater likelihood of missing or changing training (OR=1.09 (CI 1.08 to 1.10); p≤0.05), missing a sporting event/competition (OR=1.07 (CI 1.06 to 1.08); p≤0.05), absenteeism from work/academia (OR=1.08 (CI 1.07 to 1.09); p≤0.05) and use of pain medication (OR=1.09 (CI 1.08 to 1.09); p≤0.05).\nCONCLUSION: Menstrual cycle symptoms are very common in exercising women, and women report that these symptoms compromise their exercise participation and work capacity. The MSi needs to be formally validated (psychometrics); at present, it provides an easy way to quantify the frequency of menstrual cycle symptoms.","container-title":"British Journal of Sports Medicine","DOI":"10.1136/bjsports-2020-102792","ISSN":"1473-0480","issue":"8","journalAbbreviation":"Br J Sports Med","language":"eng","note":"PMID: 33199360","page":"438-443","source":"PubMed","title":"Prevalence and frequency of menstrual cycle symptoms are associated with availability to train and compete: a study of 6812 exercising women recruited using the Strava exercise app","title-short":"Prevalence and frequency of menstrual cycle symptoms are associated with availability to train and compete","volume":"55","author":[{"family":"Bruinvels","given":"Georgie"},{"family":"Goldsmith","given":"Esther"},{"family":"Blagrove","given":"Richard"},{"family":"Simpkin","given":"Andrew"},{"family":"Lewis","given":"Nathan"},{"family":"Morton","given":"Katie"},{"family":"Suppiah","given":"Ara"},{"family":"Rogers","given":"John P."},{"family":"Ackerman","given":"Kathryn E."},{"family":"Newell","given":"John"},{"family":"Pedlar","given":"Charles"}],"issued":{"date-parts":[["2021",4]]}}}],"schema":"https://github.com/citation-style-language/schema/raw/master/csl-citation.json"} </w:instrText>
      </w:r>
      <w:r w:rsidRPr="00BA3192">
        <w:rPr>
          <w:rFonts w:cs="Times New Roman"/>
          <w:szCs w:val="24"/>
        </w:rPr>
        <w:fldChar w:fldCharType="separate"/>
      </w:r>
      <w:r w:rsidRPr="00BA3192">
        <w:rPr>
          <w:rFonts w:cs="Times New Roman"/>
          <w:szCs w:val="24"/>
        </w:rPr>
        <w:t>[18]</w:t>
      </w:r>
      <w:r w:rsidRPr="00BA3192">
        <w:rPr>
          <w:rFonts w:cs="Times New Roman"/>
          <w:szCs w:val="24"/>
        </w:rPr>
        <w:fldChar w:fldCharType="end"/>
      </w:r>
      <w:r w:rsidRPr="00BA3192">
        <w:rPr>
          <w:rFonts w:cs="Times New Roman"/>
          <w:szCs w:val="24"/>
        </w:rPr>
        <w:t>.</w:t>
      </w:r>
    </w:p>
    <w:p w14:paraId="749B9346" w14:textId="77777777" w:rsidR="00BA3192" w:rsidRPr="00BA3192" w:rsidRDefault="00BA3192" w:rsidP="00BA3192">
      <w:pPr>
        <w:jc w:val="both"/>
        <w:rPr>
          <w:rFonts w:cs="Times New Roman"/>
          <w:szCs w:val="24"/>
        </w:rPr>
      </w:pPr>
      <w:r w:rsidRPr="00BA3192">
        <w:rPr>
          <w:rFonts w:cs="Times New Roman"/>
          <w:szCs w:val="24"/>
        </w:rPr>
        <w:t xml:space="preserve">On a scale ranging from 1 to 10 (i.e. Likert scales), athletes answered daily questions regarding their wellness: "How well did you sleep tonight?” ranging from “Very bad sleep quality with insomnia” to “Excellent” </w:t>
      </w:r>
      <w:r w:rsidRPr="00BA3192">
        <w:rPr>
          <w:rFonts w:cs="Times New Roman"/>
          <w:szCs w:val="24"/>
        </w:rPr>
        <w:fldChar w:fldCharType="begin"/>
      </w:r>
      <w:r w:rsidRPr="00BA3192">
        <w:rPr>
          <w:rFonts w:cs="Times New Roman"/>
          <w:szCs w:val="24"/>
        </w:rPr>
        <w:instrText xml:space="preserve"> ADDIN ZOTERO_ITEM CSL_CITATION {"citationID":"D1sPy0Li","properties":{"formattedCitation":"[19]","plainCitation":"[19]","noteIndex":0},"citationItems":[{"id":2934,"uris":["http://zotero.org/users/1694369/items/QJ6NGJJ7"],"uri":["http://zotero.org/users/1694369/items/QJ6NGJJ7"],"itemData":{"id":2934,"type":"article-journal","abstract":"Background Sleep quality is an essential component of athlete’s recovery. However, a better understanding of the parameters to adequately quantify sleep quality in team sport athletes is clearly warranted.\nObjective To identify which parameters to use for sleep quality monitoring in team sport athletes.\nMethods Systematic searches for articles reporting the qualitative markers related to sleep in team sport athletes were conducted in PubMed, Scopus, SPORTDiscus and Web of Science online databases. The systematic review followed the Preferred Reporting Items for Systematic Reviews and Meta-Analyses guidelines. For the meta-analysis, effect sizes with 95% CI were calculated and heterogeneity was assessed using a random-effects model. The coefficient of variation (CV) with 95% CI was also calculated to assess the level of instability of each parameter.\nResults In general, 30 measuring instruments were used for monitoring sleep quality. A meta-analysis was undertaken on 15 of these parameters. Four objective parameters inferred by actigraphy had significant results (sleep efficiency with small CV and sleep latency, wake episodes and total wake episode duration with large CV). Six subjective parameters obtained from questionnaires and scales also had meaningful results (Pittsburgh Sleep Quality Index (sleep efficiency), Likert scale (Hooper), Likert scale (no reference), Liverpool Jet-Lag Questionnaire, Liverpool Jet-Lag Questionnaire (sleep rating) and RESTQ (sleep quality)).\nConclusions These data suggest that sleep efficiency using actigraphy, Pittsburgh Sleep Quality Index, Likert scale, Liverpool Jet-Lag Questionnaire and RESTQ are indicated to monitor sleep quality in team sport athletes.\nPROSPERO registration number CRD42018083941.","container-title":"BMJ Open Sport &amp; Exercise Medicine","DOI":"10.1136/bmjsem-2018-000475","ISSN":"2055-7647","issue":"1","language":"en","note":"publisher: BMJ Specialist Journals\nsection: Review","page":"bmjsem","source":"bmjopensem.bmj.com","title":"Which parameters to use for sleep quality monitoring in team sport athletes? A systematic review and meta-analysis","title-short":"Which parameters to use for sleep quality monitoring in team sport athletes?","volume":"5","author":[{"family":"Claudino","given":"João Gustavo"},{"family":"Gabbett","given":"Tim J."},{"family":"Souza","given":"Helton de Sá"},{"family":"Simim","given":"Mário"},{"family":"Fowler","given":"Peter"},{"family":"Borba","given":"Diego de Alcantara"},{"family":"Melo","given":"Marco"},{"family":"Bottino","given":"Altamiro"},{"family":"Loturco","given":"Irineu"},{"family":"D’Almeida","given":"Vânia"},{"family":"Amadio","given":"Alberto Carlos"},{"family":"Serrão","given":"Julio Cerca"},{"family":"Nassis","given":"George P."}],"issued":{"date-parts":[["2019",2,1]]}}}],"schema":"https://github.com/citation-style-language/schema/raw/master/csl-citation.json"} </w:instrText>
      </w:r>
      <w:r w:rsidRPr="00BA3192">
        <w:rPr>
          <w:rFonts w:cs="Times New Roman"/>
          <w:szCs w:val="24"/>
        </w:rPr>
        <w:fldChar w:fldCharType="separate"/>
      </w:r>
      <w:r w:rsidRPr="00BA3192">
        <w:rPr>
          <w:rFonts w:cs="Times New Roman"/>
          <w:szCs w:val="24"/>
        </w:rPr>
        <w:t>[19]</w:t>
      </w:r>
      <w:r w:rsidRPr="00BA3192">
        <w:rPr>
          <w:rFonts w:cs="Times New Roman"/>
          <w:szCs w:val="24"/>
        </w:rPr>
        <w:fldChar w:fldCharType="end"/>
      </w:r>
      <w:r w:rsidRPr="00BA3192">
        <w:rPr>
          <w:rFonts w:cs="Times New Roman"/>
          <w:szCs w:val="24"/>
        </w:rPr>
        <w:t xml:space="preserve">; “How do you feel (physically) this morning?” ranging from “Exhausted” to “In top shape” </w:t>
      </w:r>
      <w:r w:rsidRPr="00BA3192">
        <w:rPr>
          <w:rFonts w:cs="Times New Roman"/>
          <w:szCs w:val="24"/>
        </w:rPr>
        <w:fldChar w:fldCharType="begin"/>
      </w:r>
      <w:r w:rsidRPr="00BA3192">
        <w:rPr>
          <w:rFonts w:cs="Times New Roman"/>
          <w:szCs w:val="24"/>
        </w:rPr>
        <w:instrText xml:space="preserve"> ADDIN ZOTERO_ITEM CSL_CITATION {"citationID":"LmfjeKay","properties":{"formattedCitation":"[4]","plainCitation":"[4]","noteIndex":0},"citationItems":[{"id":2932,"uris":["http://zotero.org/users/1694369/items/4I4STMM6"],"uri":["http://zotero.org/users/1694369/items/4I4STMM6"],"itemData":{"id":2932,"type":"article-journal","abstract":"The aim of this study was to assess the effects of the Hooper's Index variations (i.e., self-ratings of fatigue, stress, delayed onset muscle soreness (DOMS), and sleep) on rating of perceived exertion during a 10 min submaximal exercise training session (RPE-10 min) and then check the stability and the internal consistency of RPE-10 min. Seventeen junior soccer players took part in this study. The individual Hooper's indices taken before each training session were correlated with RPE-10 min during a constant intensity and duration effort (10 min) using Pearson product moment correlation. Intraclass correlation (ICC) was used to assess the internal consistency of the RPE-10 min. All individual correlations between RPE-10 min and quality of sleep and quantity of fatigue, stress, and DOMS were non-significant (p&gt;0.05). No significant correlations were resulted between RPE-10 min and Hooper's Index in all athletes. The ICC of RPE-10 min was 0.77 thus demonstrating internal consistency. The results of the present study demonstrated the objectivity and utility of RPE as a psychological tool for monitoring training during traditional soccer training. Therefore, the results of the present study suggest that fatigue, stress, DOMS and sleep are not major contributors of perceived exertion during traditional soccer training without excessive training loads. It seems that psychobiological factors other than fatigue, stress, DOMS and sleep may have mediated the 10 min exercise perceptual intensity.","container-title":"Physiology &amp; Behavior","DOI":"10.1016/j.physbeh.2013.06.016","ISSN":"1873-507X","journalAbbreviation":"Physiol Behav","language":"eng","note":"PMID: 23816982","page":"185-189","source":"PubMed","title":"Influence of fatigue, stress, muscle soreness and sleep on perceived exertion during submaximal effort","volume":"119","author":[{"family":"Haddad","given":"Monoem"},{"family":"Chaouachi","given":"Anis"},{"family":"Wong","given":"Del P."},{"family":"Castagna","given":"Carlo"},{"family":"Hambli","given":"Mourad"},{"family":"Hue","given":"Olivier"},{"family":"Chamari","given":"Karim"}],"issued":{"date-parts":[["2013",7,2]]}}}],"schema":"https://github.com/citation-style-language/schema/raw/master/csl-citation.json"} </w:instrText>
      </w:r>
      <w:r w:rsidRPr="00BA3192">
        <w:rPr>
          <w:rFonts w:cs="Times New Roman"/>
          <w:szCs w:val="24"/>
        </w:rPr>
        <w:fldChar w:fldCharType="separate"/>
      </w:r>
      <w:r w:rsidRPr="00BA3192">
        <w:rPr>
          <w:rFonts w:cs="Times New Roman"/>
          <w:szCs w:val="24"/>
        </w:rPr>
        <w:t>[4]</w:t>
      </w:r>
      <w:r w:rsidRPr="00BA3192">
        <w:rPr>
          <w:rFonts w:cs="Times New Roman"/>
          <w:szCs w:val="24"/>
        </w:rPr>
        <w:fldChar w:fldCharType="end"/>
      </w:r>
      <w:r w:rsidRPr="00BA3192">
        <w:rPr>
          <w:rFonts w:cs="Times New Roman"/>
          <w:szCs w:val="24"/>
        </w:rPr>
        <w:t xml:space="preserve"> and “Do you have rather positive or negative feelings this morning?” ranging from “Very negative” to “Very positive”. Pairing emotions with their opposites is consistent with previous conceptualizations of emotion </w:t>
      </w:r>
      <w:r w:rsidRPr="00BA3192">
        <w:rPr>
          <w:rFonts w:cs="Times New Roman"/>
          <w:szCs w:val="24"/>
        </w:rPr>
        <w:fldChar w:fldCharType="begin"/>
      </w:r>
      <w:r w:rsidRPr="00BA3192">
        <w:rPr>
          <w:rFonts w:cs="Times New Roman"/>
          <w:szCs w:val="24"/>
        </w:rPr>
        <w:instrText xml:space="preserve"> ADDIN ZOTERO_ITEM CSL_CITATION {"citationID":"ge0KTJiG","properties":{"formattedCitation":"[37,43]","plainCitation":"[37,43]","noteIndex":0},"citationItems":[{"id":2918,"uris":["http://zotero.org/users/1694369/items/FV6EBK6V"],"uri":["http://zotero.org/users/1694369/items/FV6EBK6V"],"itemData":{"id":2918,"type":"article-journal","abstract":"Dimensions of human mood, behaviour and vital signs cycle over multiple timescales. However, it remains unclear which dimensions are most cyclical, and how daily, weekly, seasonal and menstrual cycles compare in magnitude. The menstrual cycle remains particularly understudied because, not being synchronized across the population, it will be averaged out unless menstrual cycles can be aligned before analysis. Here, we analyse 241 million observations from 3.3 million women across 109 countries, tracking 15 dimensions of mood, behaviour and vital signs using a women's health mobile app. Out of the daily, weekly, seasonal and menstrual cycles, the menstrual cycle had the greatest magnitude for most of the measured dimensions of mood, behaviour and vital signs. Mood, vital signs and sexual behaviour vary most substantially over the course of the menstrual cycle, while sleep and exercise behaviour remain more constant. Menstrual cycle effects are directionally consistent across countries.","container-title":"Nature Human Behaviour","DOI":"10.1038/s41562-020-01046-9","ISSN":"2397-3374","issue":"6","journalAbbreviation":"Nat Hum Behav","language":"eng","note":"PMID: 33526880","page":"716-725","source":"PubMed","title":"Daily, weekly, seasonal and menstrual cycles in women's mood, behaviour and vital signs","volume":"5","author":[{"family":"Pierson","given":"Emma"},{"family":"Althoff","given":"Tim"},{"family":"Thomas","given":"Daniel"},{"family":"Hillard","given":"Paula"},{"family":"Leskovec","given":"Jure"}],"issued":{"date-parts":[["2021",6]]}}},{"id":2927,"uris":["http://zotero.org/users/1694369/items/7FA3YMGD"],"uri":["http://zotero.org/users/1694369/items/7FA3YMGD"],"itemData":{"id":2927,"type":"article-journal","container-title":"American Scientist","ISSN":"0003-0996","issue":"4","note":"publisher: Sigma Xi, The Scientific Research Society","page":"344-350","source":"JSTOR","title":"The Nature of Emotions: Human emotions have deep evolutionary roots, a fact that may explain their complexity and provide tools for clinical practice","title-short":"The Nature of Emotions","volume":"89","author":[{"family":"Plutchik","given":"Robert"}],"issued":{"date-parts":[["2001"]]}}}],"schema":"https://github.com/citation-style-language/schema/raw/master/csl-citation.json"} </w:instrText>
      </w:r>
      <w:r w:rsidRPr="00BA3192">
        <w:rPr>
          <w:rFonts w:cs="Times New Roman"/>
          <w:szCs w:val="24"/>
        </w:rPr>
        <w:fldChar w:fldCharType="separate"/>
      </w:r>
      <w:r w:rsidRPr="00BA3192">
        <w:rPr>
          <w:rFonts w:cs="Times New Roman"/>
          <w:szCs w:val="24"/>
        </w:rPr>
        <w:t>[37,43]</w:t>
      </w:r>
      <w:r w:rsidRPr="00BA3192">
        <w:rPr>
          <w:rFonts w:cs="Times New Roman"/>
          <w:szCs w:val="24"/>
        </w:rPr>
        <w:fldChar w:fldCharType="end"/>
      </w:r>
      <w:r w:rsidRPr="00BA3192">
        <w:rPr>
          <w:rFonts w:cs="Times New Roman"/>
          <w:szCs w:val="24"/>
        </w:rPr>
        <w:t xml:space="preserve">. The questionnaire also included questions about how much time they slept and the hour they went to bed. When they declared any injury, a pain assessment scale was also required. </w:t>
      </w:r>
    </w:p>
    <w:p w14:paraId="0F6DE682" w14:textId="3E7B66CE" w:rsidR="00BA3192" w:rsidRPr="00BA3192" w:rsidRDefault="00BA3192" w:rsidP="00BA3192">
      <w:pPr>
        <w:jc w:val="both"/>
        <w:rPr>
          <w:rFonts w:cs="Times New Roman"/>
          <w:szCs w:val="24"/>
        </w:rPr>
      </w:pPr>
      <w:bookmarkStart w:id="1" w:name="_Hlk124507304"/>
      <w:r w:rsidRPr="00BA3192">
        <w:rPr>
          <w:rFonts w:cs="Times New Roman"/>
          <w:szCs w:val="24"/>
        </w:rPr>
        <w:t xml:space="preserve">Regarding training sessions, athletes were required to evaluate their RPE and Performance. They used a notebook post-session for their coaches and transcript it to the app the next morning. For RPE, we </w:t>
      </w:r>
      <w:r w:rsidRPr="00F12C5E">
        <w:rPr>
          <w:rFonts w:cs="Times New Roman"/>
          <w:szCs w:val="24"/>
        </w:rPr>
        <w:t xml:space="preserve">used the RPE scale (BORG-CR10) </w:t>
      </w:r>
      <w:r w:rsidRPr="00F12C5E">
        <w:rPr>
          <w:rFonts w:cs="Times New Roman"/>
          <w:szCs w:val="24"/>
        </w:rPr>
        <w:fldChar w:fldCharType="begin"/>
      </w:r>
      <w:r w:rsidRPr="00F12C5E">
        <w:rPr>
          <w:rFonts w:cs="Times New Roman"/>
          <w:szCs w:val="24"/>
        </w:rPr>
        <w:instrText xml:space="preserve"> ADDIN ZOTERO_ITEM CSL_CITATION {"citationID":"xt0zGVb7","properties":{"formattedCitation":"[20,21]","plainCitation":"[20,21]","noteIndex":0},"citationItems":[{"id":2881,"uris":["http://zotero.org/users/1694369/items/E546JM2A"],"uri":["http://zotero.org/users/1694369/items/E546JM2A"],"itemData":{"id":2881,"type":"article-journal","abstract":"Purpose: The session rating of perceived exertion (sRPE) is a well-accepted method of monitoring training load in athletes in many different sports. It is based on the category-ratio (0-10) RPE scale (BORG-CR10) developed by Borg. There is no evidence how substitution of the Borg 6-20 RPE scale (BORG-RPE) might influence the sRPE in athletes.\nMethod: Systematically training, recreational-level athletes from a number of sport disciplines performed 6 randomly ordered, 30-min interval-training sessions, at intensities based on peak power output (PPO) and designed to be easy (50% PPO), moderate (75% PPO), or hard (85% PPO). Ratings of sRPE were obtained 30 min postexercise using either the BORG-CR10 or BORG-RPE and compared for matched exercise conditions.\nResults: The average percentage of heart-rate reserve was well correlated with sRPE from both BORG-CR10 (r = .76) and BORG-RPE (r  = .69). The sRPE ratings from BORG-CR10 and BORG-RPE were very strongly correlated (r = .90) at matched times.\nConclusions: Although producing different absolute numbers, sRPE derived from either the BORG-CR10 or BORG-RPE provides essentially interchangeable estimates of perceived exercise training intensity.","container-title":"International Journal of Sports Physiology and Performance","DOI":"10.1123/ijspp.2018-0637","ISSN":"1555-0273","issue":"7","journalAbbreviation":"Int J Sports Physiol Perform","language":"eng","note":"PMID: 30569764","page":"994-996","source":"PubMed","title":"Comparison of RPE (Rating of Perceived Exertion) Scales for Session RPE","volume":"14","author":[{"family":"Arney","given":"Blaine E."},{"family":"Glover","given":"Reese"},{"family":"Fusco","given":"Andrea"},{"family":"Cortis","given":"Cristina"},{"family":"Koning","given":"Jos J.","non-dropping-particle":"de"},{"family":"Erp","given":"Teun","non-dropping-particle":"van"},{"family":"Jaime","given":"Salvador"},{"family":"Mikat","given":"Richard P."},{"family":"Porcari","given":"John P."},{"family":"Foster","given":"Carl"}],"issued":{"date-parts":[["2019",7,1]]}}},{"id":2608,"uris":["http://zotero.org/users/1694369/items/BG2KF99P"],"uri":["http://zotero.org/users/1694369/items/BG2KF99P"],"itemData":{"id":2608,"type":"article-journal","container-title":"Med sci sports exerc","issue":"5","page":"377–381","title":"Psychophysical bases of perceived exertion","volume":"14","author":[{"family":"Borg","given":"Gunnar A."}],"issued":{"date-parts":[["1982"]]}}}],"schema":"https://github.com/citation-style-language/schema/raw/master/csl-citation.json"} </w:instrText>
      </w:r>
      <w:r w:rsidRPr="00F12C5E">
        <w:rPr>
          <w:rFonts w:cs="Times New Roman"/>
          <w:szCs w:val="24"/>
        </w:rPr>
        <w:fldChar w:fldCharType="separate"/>
      </w:r>
      <w:r w:rsidRPr="00F12C5E">
        <w:rPr>
          <w:rFonts w:cs="Times New Roman"/>
          <w:szCs w:val="24"/>
        </w:rPr>
        <w:t>[20,21]</w:t>
      </w:r>
      <w:r w:rsidRPr="00F12C5E">
        <w:rPr>
          <w:rFonts w:cs="Times New Roman"/>
          <w:szCs w:val="24"/>
        </w:rPr>
        <w:fldChar w:fldCharType="end"/>
      </w:r>
      <w:r w:rsidRPr="00F12C5E">
        <w:rPr>
          <w:rFonts w:cs="Times New Roman"/>
          <w:szCs w:val="24"/>
        </w:rPr>
        <w:t xml:space="preserve">. The training </w:t>
      </w:r>
      <w:r w:rsidR="00932DEF" w:rsidRPr="00F12C5E">
        <w:rPr>
          <w:rFonts w:cs="Times New Roman"/>
          <w:szCs w:val="24"/>
        </w:rPr>
        <w:t>P</w:t>
      </w:r>
      <w:r w:rsidRPr="00F12C5E">
        <w:rPr>
          <w:rFonts w:cs="Times New Roman"/>
          <w:szCs w:val="24"/>
        </w:rPr>
        <w:t xml:space="preserve">erformance, as we explained </w:t>
      </w:r>
      <w:r w:rsidR="00932DEF" w:rsidRPr="00F12C5E">
        <w:rPr>
          <w:rFonts w:cs="Times New Roman"/>
          <w:szCs w:val="24"/>
        </w:rPr>
        <w:t xml:space="preserve">to the athletes and coaches </w:t>
      </w:r>
      <w:r w:rsidRPr="00F12C5E">
        <w:rPr>
          <w:rFonts w:cs="Times New Roman"/>
          <w:szCs w:val="24"/>
        </w:rPr>
        <w:t>prior to the follow-up, is a perception of the quality of the training session and is independent of the effort completed</w:t>
      </w:r>
      <w:r w:rsidR="00932DEF" w:rsidRPr="00F12C5E">
        <w:rPr>
          <w:rFonts w:cs="Times New Roman"/>
          <w:szCs w:val="24"/>
        </w:rPr>
        <w:t>, ranging from 1 (very bad training performance) to 10 (excellent performance at training)</w:t>
      </w:r>
      <w:r w:rsidRPr="00F12C5E">
        <w:rPr>
          <w:rFonts w:cs="Times New Roman"/>
          <w:szCs w:val="24"/>
        </w:rPr>
        <w:t xml:space="preserve">. Hence, they could have done a light aerobic training but perceived an improvement on their rowing technique for instance; this would refer to a “low RPE” with “high performance”. Likewise, they could have performed a maximal effort and felt they mastered the movement throughout the whole training session; this would be translated as “high RPE” and “high performance” scores. </w:t>
      </w:r>
      <w:r w:rsidR="00932DEF" w:rsidRPr="00F12C5E">
        <w:rPr>
          <w:rFonts w:cs="Times New Roman"/>
          <w:szCs w:val="24"/>
        </w:rPr>
        <w:t>The coach’s evaluation of the athletes’ performance was based on the same Performance Likert scale.</w:t>
      </w:r>
    </w:p>
    <w:bookmarkEnd w:id="1"/>
    <w:p w14:paraId="18A70157" w14:textId="77777777" w:rsidR="00BA3192" w:rsidRPr="00BA3192" w:rsidRDefault="00BA3192" w:rsidP="00BA3192">
      <w:pPr>
        <w:pStyle w:val="Heading2"/>
      </w:pPr>
      <w:r w:rsidRPr="00BA3192">
        <w:t>Natural cycle phases division</w:t>
      </w:r>
    </w:p>
    <w:p w14:paraId="59EB17D5" w14:textId="0325FB6D" w:rsidR="00BA3192" w:rsidRPr="00BA3192" w:rsidRDefault="00BA3192" w:rsidP="00BA3192">
      <w:pPr>
        <w:jc w:val="both"/>
        <w:rPr>
          <w:rFonts w:cs="Times New Roman"/>
          <w:szCs w:val="24"/>
        </w:rPr>
      </w:pPr>
      <w:bookmarkStart w:id="2" w:name="_Hlk124160638"/>
      <w:r w:rsidRPr="00BA3192">
        <w:rPr>
          <w:rFonts w:cs="Times New Roman"/>
          <w:szCs w:val="24"/>
        </w:rPr>
        <w:lastRenderedPageBreak/>
        <w:t xml:space="preserve">To classify the phases in the Natural MC group, a regression model for the follicular phase length was applied, starting on the first day of bleeding up to the predicted day for ovulation </w:t>
      </w:r>
      <w:r w:rsidRPr="00BA3192">
        <w:rPr>
          <w:rFonts w:cs="Times New Roman"/>
          <w:szCs w:val="24"/>
        </w:rPr>
        <w:fldChar w:fldCharType="begin"/>
      </w:r>
      <w:r w:rsidRPr="00BA3192">
        <w:rPr>
          <w:rFonts w:cs="Times New Roman"/>
          <w:szCs w:val="24"/>
        </w:rPr>
        <w:instrText xml:space="preserve"> ADDIN ZOTERO_ITEM CSL_CITATION {"citationID":"ACZiiuW2","properties":{"formattedCitation":"[23]","plainCitation":"[23]","noteIndex":0},"citationItems":[{"id":2888,"uris":["http://zotero.org/users/1694369/items/LDKPC55P"],"uri":["http://zotero.org/users/1694369/items/LDKPC55P"],"itemData":{"id":2888,"type":"article-journal","abstract":"STUDY QUESTION: What variations underlie the menstrual cycle length and ovulation day of women trying to conceive?\nSUMMARY ANSWER: Big data from a connected ovulation test revealed the extent of variation in menstrual cycle length and ovulation day in women trying to conceive.\nWHAT IS KNOWN ALREADY: Timing intercourse to coincide with the fertile period of a woman maximises the chances of conception. The day of ovulation varies on an inter- and intra-individual level.\nSTUDY DESIGN SIZE DURATION: A total of 32 595 women who had purchased a connected ovulation test system contributed 75 981 cycles for analysis. Day of ovulation was determined from the fertility test results. The connected home ovulation test system enables users to identify their fertile phase. The app benefits users by enabling them to understand their personal fertility information. During each menstrual cycle, users input their perceived cycle length into an accessory application, and data on hormone levels from the tests are uploaded to the application and stored in an anonymised cloud database. This study compared users' perceived cycle characteristics with actual cycle characteristics. The perceived and actual cycle length information was analysed to provide population ranges.\nPARTICIPANTS/MATERIALS SETTING METHODS: This study analysed data from the at-home use of a commercially available connected home ovulation test by women across the USA and UK.\nMAIN RESULTS AND THE ROLE OF CHANCE: Overall, 25.3% of users selected a 28-day cycle as their perceived cycle length; however, only 12.4% of users actually had a 28-day cycle. Most women (87%) had actual menstrual cycle lengths between 23 and 35 days, with a normal distribution centred on day 28, and over half of the users (52%) had cycles that varied by 5 days or more. There was a 10-day spread of observed ovulation days for a 28-day cycle, with the most common day of ovulation being Day 15. Similar variation was observed for all cycle lengths examined. For users who conducted a test on every day requested by the app, a luteinising hormone (LH) surge was detected in 97.9% of cycles.\nLIMITATIONS REASONS FOR CAUTION: Data were from a self-selected population of women who were prepared to purchase a commercially available product to aid conception and so may not fully represent the wider population. No corresponding demographic data were collected with the cycle information.\nWIDER IMPLICATIONS OF THE FINDINGS: Using big data has provided more personalised insights into women's fertility; this could enable women trying to conceive to better time intercourse, increasing the likelihood of conception.\nSTUDY FUNDING/COMPETING INTERESTS: The study was funded by SPD Development Company Ltd (Bedford, UK), a fully owned subsidiary of SPD Swiss Precision Diagnostics GmbH (Geneva, Switzerland). I.S., B.G. and S.J. are employees of the SPD Development Company Ltd.","container-title":"Human Reproduction Open","DOI":"10.1093/hropen/hoaa011","ISSN":"2399-3529","issue":"2","journalAbbreviation":"Hum Reprod Open","language":"eng","note":"PMID: 32328534\nPMCID: PMC7164578","page":"hoaa011","source":"PubMed","title":"Real-life insights on menstrual cycles and ovulation using big data","volume":"2020","author":[{"family":"Soumpasis","given":"I."},{"family":"Grace","given":"B."},{"family":"Johnson","given":"S."}],"issued":{"date-parts":[["2020"]]}}}],"schema":"https://github.com/citation-style-language/schema/raw/master/csl-citation.json"} </w:instrText>
      </w:r>
      <w:r w:rsidRPr="00BA3192">
        <w:rPr>
          <w:rFonts w:cs="Times New Roman"/>
          <w:szCs w:val="24"/>
        </w:rPr>
        <w:fldChar w:fldCharType="separate"/>
      </w:r>
      <w:r w:rsidRPr="00BA3192">
        <w:rPr>
          <w:rFonts w:cs="Times New Roman"/>
          <w:szCs w:val="24"/>
        </w:rPr>
        <w:t>[23]</w:t>
      </w:r>
      <w:r w:rsidRPr="00BA3192">
        <w:rPr>
          <w:rFonts w:cs="Times New Roman"/>
          <w:szCs w:val="24"/>
        </w:rPr>
        <w:fldChar w:fldCharType="end"/>
      </w:r>
      <w:r w:rsidRPr="00BA3192">
        <w:rPr>
          <w:rFonts w:cs="Times New Roman"/>
          <w:szCs w:val="24"/>
        </w:rPr>
        <w:t xml:space="preserve">. Then this follicular phase was divided into 3 sub-phases </w:t>
      </w:r>
      <w:r w:rsidRPr="00BA3192">
        <w:rPr>
          <w:rFonts w:cs="Times New Roman"/>
          <w:szCs w:val="24"/>
        </w:rPr>
        <w:fldChar w:fldCharType="begin"/>
      </w:r>
      <w:r w:rsidRPr="00BA3192">
        <w:rPr>
          <w:rFonts w:cs="Times New Roman"/>
          <w:szCs w:val="24"/>
        </w:rPr>
        <w:instrText xml:space="preserve"> ADDIN ZOTERO_ITEM CSL_CITATION {"citationID":"Q0PhpVbm","properties":{"formattedCitation":"[35]","plainCitation":"[35]","noteIndex":0},"citationItems":[{"id":2939,"uris":["http://zotero.org/users/1694369/items/GXSVQXPH"],"uri":["http://zotero.org/users/1694369/items/GXSVQXPH"],"itemData":{"id":2939,"type":"article-journal","container-title":"Sports Medicine","DOI":"10.1007/s40279-021-01616-5","ISSN":"1179-2035","journalAbbreviation":"Sports Med","language":"en","source":"Springer Link","title":"Challenging Aspects of Research on the Influence of the Menstrual Cycle and Oral Contraceptives on Physical Performance","URL":"https://doi.org/10.1007/s40279-021-01616-5","author":[{"family":"Hirschberg","given":"Angelica Lindén"}],"accessed":{"date-parts":[["2022",3,1]]},"issued":{"date-parts":[["2022",1,22]]}}}],"schema":"https://github.com/citation-style-language/schema/raw/master/csl-citation.json"} </w:instrText>
      </w:r>
      <w:r w:rsidRPr="00BA3192">
        <w:rPr>
          <w:rFonts w:cs="Times New Roman"/>
          <w:szCs w:val="24"/>
        </w:rPr>
        <w:fldChar w:fldCharType="separate"/>
      </w:r>
      <w:r w:rsidRPr="00BA3192">
        <w:rPr>
          <w:rFonts w:cs="Times New Roman"/>
          <w:szCs w:val="24"/>
        </w:rPr>
        <w:t>[35]</w:t>
      </w:r>
      <w:r w:rsidRPr="00BA3192">
        <w:rPr>
          <w:rFonts w:cs="Times New Roman"/>
          <w:szCs w:val="24"/>
        </w:rPr>
        <w:fldChar w:fldCharType="end"/>
      </w:r>
      <w:r w:rsidRPr="00BA3192">
        <w:rPr>
          <w:rFonts w:cs="Times New Roman"/>
          <w:szCs w:val="24"/>
        </w:rPr>
        <w:t xml:space="preserve">: the menses (duration of the bleeding), the mid-follicular, comprised between menses and late follicular and late follicular, which encompasses the estimated ovulation day and the three days before </w:t>
      </w:r>
      <w:r w:rsidRPr="00BA3192">
        <w:rPr>
          <w:rFonts w:cs="Times New Roman"/>
          <w:szCs w:val="24"/>
        </w:rPr>
        <w:fldChar w:fldCharType="begin"/>
      </w:r>
      <w:r w:rsidRPr="00BA3192">
        <w:rPr>
          <w:rFonts w:cs="Times New Roman"/>
          <w:szCs w:val="24"/>
        </w:rPr>
        <w:instrText xml:space="preserve"> ADDIN ZOTERO_ITEM CSL_CITATION {"citationID":"FE8RNqyl","properties":{"formattedCitation":"[22,23]","plainCitation":"[22,23]","noteIndex":0},"citationItems":[{"id":2885,"uris":["http://zotero.org/users/1694369/items/NUVF2K9M"],"uri":["http://zotero.org/users/1694369/items/NUVF2K9M"],"itemData":{"id":2885,"type":"article-journal","abstract":"Background: The increase in exercise levels in the last few years among professional and recreational female athletes has led to an increased scientific interest about sports health and performance in the female athlete population. The purpose of the IronFEMME Study described in this protocol article is to determine the influence of different hormonal profiles on iron metabolism in response to endurance exercise, and the main markers of muscle damage in response to resistance exercise; both in eumenorrheic, oral contraceptive (OC) users and postmenopausal well-trained women. Methods: This project is an observational controlled randomized counterbalanced study. One hundered and four (104) active and healthy women were selected to participate in the IronFEMME Study, 57 of which were eumenorrheic, 31 OC users and 16 postmenopausal. The project consisted of two sections carried out at the same time: iron metabolism (study I) and muscle damage (study II). For the study I, the exercise protocol consisted of an interval running test (eight bouts of 3 min at 85% of the maximal aerobic speed), whereas the study II protocol was an eccentric-based resistance exercise protocol (10 sets of 10 repetitions of plate-loaded barbell parallel back squats at 60% of their one repetition maximum (1RM) with 2 min of recovery between sets). In both studies, eumenorrheic participants were evaluated at three specific moments of the menstrual cycle: early-follicular phase, late-follicular phase and mid-luteal phase; OC users performed the trial at two moments: withdrawal phase and active pill phase. Lastly, postmenopausal women were only tested once, since their hormonal status does not fluctuate. The three-step method was used to verify the menstrual cycle phase: calendar counting, blood test confirmation, and urine-based ovulation kits. Blood samples were obtained to measure sex hormones, iron metabolism parameters, and muscle damage related markers. Discussion: IronFEMME Study has been designed to increase the knowledge regarding the influence of sex hormones on some aspects of the exercise-related female physiology. Iron metabolism and exercise-induced muscle damage will be studied considering the different reproductive status present throughout well-trained females' lifespan.","container-title":"International Journal of Environmental Research and Public Health","DOI":"10.3390/ijerph18020735","ISSN":"1660-4601","issue":"2","journalAbbreviation":"Int J Environ Res Public Health","language":"eng","note":"PMID: 33561085\nPMCID: PMC7831010","page":"735","source":"PubMed","title":"Methodological Approach of the Iron and Muscular Damage: Female Metabolism and Menstrual Cycle during Exercise Project (IronFEMME Study)","title-short":"Methodological Approach of the Iron and Muscular Damage","volume":"18","author":[{"family":"Peinado","given":"Ana B."},{"family":"Alfaro-Magallanes","given":"Victor M."},{"family":"Romero-Parra","given":"Nuria"},{"family":"Barba-Moreno","given":"Laura"},{"family":"Rael","given":"Beatriz"},{"family":"Maestre-Cascales","given":"Cristina"},{"family":"Rojo-Tirado","given":"Miguel A."},{"family":"Castro","given":"Eliane A."},{"family":"Benito","given":"Pedro J."},{"family":"Ortega-Santos","given":"Carmen P."},{"family":"Santiago","given":"Elena"},{"family":"Butragueño","given":"Javier"},{"family":"García-de-Alcaraz","given":"Antonio"},{"family":"Rojo","given":"Jesús J."},{"family":"Calderón","given":"Francisco J."},{"family":"García-Bataller","given":"Alberto"},{"family":"Cupeiro","given":"Rocío"}],"issued":{"date-parts":[["2021",1,16]]}}},{"id":2888,"uris":["http://zotero.org/users/1694369/items/LDKPC55P"],"uri":["http://zotero.org/users/1694369/items/LDKPC55P"],"itemData":{"id":2888,"type":"article-journal","abstract":"STUDY QUESTION: What variations underlie the menstrual cycle length and ovulation day of women trying to conceive?\nSUMMARY ANSWER: Big data from a connected ovulation test revealed the extent of variation in menstrual cycle length and ovulation day in women trying to conceive.\nWHAT IS KNOWN ALREADY: Timing intercourse to coincide with the fertile period of a woman maximises the chances of conception. The day of ovulation varies on an inter- and intra-individual level.\nSTUDY DESIGN SIZE DURATION: A total of 32 595 women who had purchased a connected ovulation test system contributed 75 981 cycles for analysis. Day of ovulation was determined from the fertility test results. The connected home ovulation test system enables users to identify their fertile phase. The app benefits users by enabling them to understand their personal fertility information. During each menstrual cycle, users input their perceived cycle length into an accessory application, and data on hormone levels from the tests are uploaded to the application and stored in an anonymised cloud database. This study compared users' perceived cycle characteristics with actual cycle characteristics. The perceived and actual cycle length information was analysed to provide population ranges.\nPARTICIPANTS/MATERIALS SETTING METHODS: This study analysed data from the at-home use of a commercially available connected home ovulation test by women across the USA and UK.\nMAIN RESULTS AND THE ROLE OF CHANCE: Overall, 25.3% of users selected a 28-day cycle as their perceived cycle length; however, only 12.4% of users actually had a 28-day cycle. Most women (87%) had actual menstrual cycle lengths between 23 and 35 days, with a normal distribution centred on day 28, and over half of the users (52%) had cycles that varied by 5 days or more. There was a 10-day spread of observed ovulation days for a 28-day cycle, with the most common day of ovulation being Day 15. Similar variation was observed for all cycle lengths examined. For users who conducted a test on every day requested by the app, a luteinising hormone (LH) surge was detected in 97.9% of cycles.\nLIMITATIONS REASONS FOR CAUTION: Data were from a self-selected population of women who were prepared to purchase a commercially available product to aid conception and so may not fully represent the wider population. No corresponding demographic data were collected with the cycle information.\nWIDER IMPLICATIONS OF THE FINDINGS: Using big data has provided more personalised insights into women's fertility; this could enable women trying to conceive to better time intercourse, increasing the likelihood of conception.\nSTUDY FUNDING/COMPETING INTERESTS: The study was funded by SPD Development Company Ltd (Bedford, UK), a fully owned subsidiary of SPD Swiss Precision Diagnostics GmbH (Geneva, Switzerland). I.S., B.G. and S.J. are employees of the SPD Development Company Ltd.","container-title":"Human Reproduction Open","DOI":"10.1093/hropen/hoaa011","ISSN":"2399-3529","issue":"2","journalAbbreviation":"Hum Reprod Open","language":"eng","note":"PMID: 32328534\nPMCID: PMC7164578","page":"hoaa011","source":"PubMed","title":"Real-life insights on menstrual cycles and ovulation using big data","volume":"2020","author":[{"family":"Soumpasis","given":"I."},{"family":"Grace","given":"B."},{"family":"Johnson","given":"S."}],"issued":{"date-parts":[["2020"]]}}}],"schema":"https://github.com/citation-style-language/schema/raw/master/csl-citation.json"} </w:instrText>
      </w:r>
      <w:r w:rsidRPr="00BA3192">
        <w:rPr>
          <w:rFonts w:cs="Times New Roman"/>
          <w:szCs w:val="24"/>
        </w:rPr>
        <w:fldChar w:fldCharType="separate"/>
      </w:r>
      <w:r w:rsidRPr="00BA3192">
        <w:rPr>
          <w:rFonts w:cs="Times New Roman"/>
          <w:szCs w:val="24"/>
        </w:rPr>
        <w:t>[22,23]</w:t>
      </w:r>
      <w:r w:rsidRPr="00BA3192">
        <w:rPr>
          <w:rFonts w:cs="Times New Roman"/>
          <w:szCs w:val="24"/>
        </w:rPr>
        <w:fldChar w:fldCharType="end"/>
      </w:r>
      <w:r w:rsidRPr="00BA3192">
        <w:rPr>
          <w:rFonts w:cs="Times New Roman"/>
          <w:szCs w:val="24"/>
        </w:rPr>
        <w:t xml:space="preserve"> (Figure 1a).</w:t>
      </w:r>
    </w:p>
    <w:p w14:paraId="2AFE2D2F" w14:textId="366FA09D" w:rsidR="00BA3192" w:rsidRPr="00F12C5E" w:rsidRDefault="00BA3192" w:rsidP="00BA3192">
      <w:pPr>
        <w:jc w:val="both"/>
        <w:rPr>
          <w:rFonts w:cs="Times New Roman"/>
          <w:szCs w:val="24"/>
        </w:rPr>
      </w:pPr>
      <w:r w:rsidRPr="00BA3192">
        <w:rPr>
          <w:rFonts w:cs="Times New Roman"/>
          <w:szCs w:val="24"/>
        </w:rPr>
        <w:t xml:space="preserve">The luteal phase length was defined from the end of the late follicular up to the first day of the next bleeding period. We thereafter defined the mid-luteal phase as the 5th to 9th days after the estimated day of ovulation </w:t>
      </w:r>
      <w:r w:rsidRPr="00BA3192">
        <w:rPr>
          <w:rFonts w:cs="Times New Roman"/>
          <w:szCs w:val="24"/>
        </w:rPr>
        <w:fldChar w:fldCharType="begin"/>
      </w:r>
      <w:r w:rsidRPr="00BA3192">
        <w:rPr>
          <w:rFonts w:cs="Times New Roman"/>
          <w:szCs w:val="24"/>
        </w:rPr>
        <w:instrText xml:space="preserve"> ADDIN ZOTERO_ITEM CSL_CITATION {"citationID":"kQi7cH78","properties":{"formattedCitation":"[24]","plainCitation":"[24]","noteIndex":0},"citationItems":[{"id":2892,"uris":["http://zotero.org/users/1694369/items/YUL7XTFS"],"uri":["http://zotero.org/users/1694369/items/YUL7XTFS"],"itemData":{"id":2892,"type":"article-journal","abstract":"Objectives\nFluctuating endogenous and exogenous ovarian hormones may influence exercise parameters; yet control and verification of ovarian hormone status is rarely reported and limits current exercise science and sports medicine research. The purpose of this study was to determine the effectiveness of an individualised three-step method in identifying the mid-luteal or high hormone phase in endogenous and exogenous hormone cycles in recreationally-active women and determine hormone and demographic characteristics associated with unsuccessful classification.\nDesign\nCross-sectional study design.\nMethods\nFifty-four recreationally-active women who were either long-term oral contraceptive users (n=28) or experiencing regular natural menstrual cycles (n=26) completed step-wise menstrual mapping, urinary ovulation prediction testing and venous blood sampling for serum/plasma hormone analysis on two days, 6–12days after positive ovulation prediction to verify ovarian hormone concentrations.\nResults\nMid-luteal phase was successfully verified in 100% of oral contraceptive users, and 70% of naturally-menstruating women. Thirty percent of participants were classified as luteal phase deficient; when excluded, the success of the method was 89%. Lower age, body fat and longer menstrual cycles were significantly associated with luteal phase deficiency.\nConclusions\nA step-wise method including menstrual cycle mapping, urinary ovulation prediction and serum/plasma hormone measurement was effective at verifying ovarian hormone status. Additional consideration of age, body fat and cycle length enhanced identification of luteal phase deficiency in physically-active women. These findings enable the development of stricter exclusion criteria for female participants in research studies and minimise the influence of ovarian hormone variations within sports and exercise science and medicine research.","container-title":"Journal of Science and Medicine in Sport","DOI":"10.1016/j.jsams.2016.08.013","ISSN":"1440-2440","issue":"11","journalAbbreviation":"Journal of Science and Medicine in Sport","language":"en","page":"965-969","source":"ScienceDirect","title":"Three-step method for menstrual and oral contraceptive cycle verification","volume":"20","author":[{"family":"Schaumberg","given":"Mia A."},{"family":"Jenkins","given":"David G."},{"family":"Janse de Jonge","given":"Xanne A. K."},{"family":"Emmerton","given":"Lynne M."},{"family":"Skinner","given":"Tina L."}],"issued":{"date-parts":[["2017",11,1]]}}}],"schema":"https://github.com/citation-style-language/schema/raw/master/csl-citation.json"} </w:instrText>
      </w:r>
      <w:r w:rsidRPr="00BA3192">
        <w:rPr>
          <w:rFonts w:cs="Times New Roman"/>
          <w:szCs w:val="24"/>
        </w:rPr>
        <w:fldChar w:fldCharType="separate"/>
      </w:r>
      <w:r w:rsidRPr="00BA3192">
        <w:rPr>
          <w:rFonts w:cs="Times New Roman"/>
          <w:szCs w:val="24"/>
        </w:rPr>
        <w:t>[24]</w:t>
      </w:r>
      <w:r w:rsidRPr="00BA3192">
        <w:rPr>
          <w:rFonts w:cs="Times New Roman"/>
          <w:szCs w:val="24"/>
        </w:rPr>
        <w:fldChar w:fldCharType="end"/>
      </w:r>
      <w:r w:rsidRPr="00BA3192">
        <w:rPr>
          <w:rFonts w:cs="Times New Roman"/>
          <w:szCs w:val="24"/>
        </w:rPr>
        <w:t xml:space="preserve">. The luteal phase was then divided into two other sub-phases </w:t>
      </w:r>
      <w:r w:rsidRPr="00BA3192">
        <w:rPr>
          <w:rFonts w:cs="Times New Roman"/>
          <w:szCs w:val="24"/>
        </w:rPr>
        <w:fldChar w:fldCharType="begin"/>
      </w:r>
      <w:r w:rsidRPr="00BA3192">
        <w:rPr>
          <w:rFonts w:cs="Times New Roman"/>
          <w:szCs w:val="24"/>
        </w:rPr>
        <w:instrText xml:space="preserve"> ADDIN ZOTERO_ITEM CSL_CITATION {"citationID":"YlCND7CE","properties":{"formattedCitation":"[35]","plainCitation":"[35]","noteIndex":0},"citationItems":[{"id":2939,"uris":["http://zotero.org/users/1694369/items/GXSVQXPH"],"uri":["http://zotero.org/users/1694369/items/GXSVQXPH"],"itemData":{"id":2939,"type":"article-journal","container-title":"Sports Medicine","DOI":"10.1007/s40279-021-01616-5","ISSN":"1179-2035","journalAbbreviation":"Sports Med","language":"en","source":"Springer Link","title":"Challenging Aspects of Research on the Influence of the Menstrual Cycle and Oral Contraceptives on Physical Performance","URL":"https://doi.org/10.1007/s40279-021-01616-5","author":[{"family":"Hirschberg","given":"Angelica Lindén"}],"accessed":{"date-parts":[["2022",3,1]]},"issued":{"date-parts":[["2022",1,22]]}}}],"schema":"https://github.com/citation-style-language/schema/raw/master/csl-citation.json"} </w:instrText>
      </w:r>
      <w:r w:rsidRPr="00BA3192">
        <w:rPr>
          <w:rFonts w:cs="Times New Roman"/>
          <w:szCs w:val="24"/>
        </w:rPr>
        <w:fldChar w:fldCharType="separate"/>
      </w:r>
      <w:r w:rsidRPr="00BA3192">
        <w:rPr>
          <w:rFonts w:cs="Times New Roman"/>
          <w:szCs w:val="24"/>
        </w:rPr>
        <w:t>[35]</w:t>
      </w:r>
      <w:r w:rsidRPr="00BA3192">
        <w:rPr>
          <w:rFonts w:cs="Times New Roman"/>
          <w:szCs w:val="24"/>
        </w:rPr>
        <w:fldChar w:fldCharType="end"/>
      </w:r>
      <w:r w:rsidRPr="00BA3192">
        <w:rPr>
          <w:rFonts w:cs="Times New Roman"/>
          <w:szCs w:val="24"/>
        </w:rPr>
        <w:t xml:space="preserve">: early luteal, from the estimated ovulation day up to the beginning of the mid-luteal and the premenstrual phase from </w:t>
      </w:r>
      <w:r w:rsidRPr="00F12C5E">
        <w:rPr>
          <w:rFonts w:cs="Times New Roman"/>
          <w:szCs w:val="24"/>
        </w:rPr>
        <w:t>the end of the mid-luteal up to the next bleeding day (Figure 1a).</w:t>
      </w:r>
    </w:p>
    <w:p w14:paraId="74181FA4" w14:textId="4CDA2D6D" w:rsidR="00BA3192" w:rsidRPr="00BA3192" w:rsidRDefault="00553556" w:rsidP="00BA3192">
      <w:pPr>
        <w:jc w:val="both"/>
        <w:rPr>
          <w:rFonts w:cs="Times New Roman"/>
          <w:szCs w:val="24"/>
        </w:rPr>
      </w:pPr>
      <w:r w:rsidRPr="00F12C5E">
        <w:rPr>
          <w:rFonts w:cs="Times New Roman"/>
          <w:szCs w:val="24"/>
        </w:rPr>
        <w:t xml:space="preserve">Such 6-phases division was intended to allow us to take in account every training day in a cycle continuous, without classifying in one single phase the potential days were hormonal levels are, at least theoretically, distinct, such is the case of mid-follicular and late follicular, or mid-luteal and </w:t>
      </w:r>
      <w:r w:rsidR="00B52BA5" w:rsidRPr="00F12C5E">
        <w:rPr>
          <w:rFonts w:cs="Times New Roman"/>
          <w:szCs w:val="24"/>
        </w:rPr>
        <w:t xml:space="preserve">early luteal or </w:t>
      </w:r>
      <w:r w:rsidRPr="00F12C5E">
        <w:rPr>
          <w:rFonts w:cs="Times New Roman"/>
          <w:szCs w:val="24"/>
        </w:rPr>
        <w:t xml:space="preserve">premenstrual phase. </w:t>
      </w:r>
      <w:r w:rsidR="00BA3192" w:rsidRPr="00F12C5E">
        <w:rPr>
          <w:rFonts w:cs="Times New Roman"/>
          <w:szCs w:val="24"/>
        </w:rPr>
        <w:t xml:space="preserve">We verified </w:t>
      </w:r>
      <w:r w:rsidRPr="00F12C5E">
        <w:rPr>
          <w:rFonts w:cs="Times New Roman"/>
          <w:szCs w:val="24"/>
        </w:rPr>
        <w:t>the</w:t>
      </w:r>
      <w:r w:rsidR="00BA3192" w:rsidRPr="00F12C5E">
        <w:rPr>
          <w:rFonts w:cs="Times New Roman"/>
          <w:szCs w:val="24"/>
        </w:rPr>
        <w:t xml:space="preserve"> cycle classification</w:t>
      </w:r>
      <w:r w:rsidRPr="00F12C5E">
        <w:rPr>
          <w:rFonts w:cs="Times New Roman"/>
          <w:szCs w:val="24"/>
        </w:rPr>
        <w:t xml:space="preserve"> used</w:t>
      </w:r>
      <w:r w:rsidR="00BA3192" w:rsidRPr="00F12C5E">
        <w:rPr>
          <w:rFonts w:cs="Times New Roman"/>
          <w:szCs w:val="24"/>
        </w:rPr>
        <w:t xml:space="preserve"> with the hormone’s level </w:t>
      </w:r>
      <w:r w:rsidRPr="00F12C5E">
        <w:rPr>
          <w:rFonts w:cs="Times New Roman"/>
          <w:szCs w:val="24"/>
        </w:rPr>
        <w:t xml:space="preserve">in the mid- follicular, late follicular and mid-luteal </w:t>
      </w:r>
      <w:r w:rsidR="00BA3192" w:rsidRPr="00F12C5E">
        <w:rPr>
          <w:rFonts w:cs="Times New Roman"/>
          <w:szCs w:val="24"/>
        </w:rPr>
        <w:t xml:space="preserve">phase in order to </w:t>
      </w:r>
      <w:r w:rsidRPr="00F12C5E">
        <w:rPr>
          <w:rFonts w:cs="Times New Roman"/>
          <w:szCs w:val="24"/>
        </w:rPr>
        <w:t xml:space="preserve">ensure that hormonal levels differed at least during these keys phases </w:t>
      </w:r>
      <w:r w:rsidR="00BA3192" w:rsidRPr="00F12C5E">
        <w:rPr>
          <w:rFonts w:cs="Times New Roman"/>
          <w:szCs w:val="24"/>
        </w:rPr>
        <w:fldChar w:fldCharType="begin"/>
      </w:r>
      <w:r w:rsidR="00BA3192" w:rsidRPr="00F12C5E">
        <w:rPr>
          <w:rFonts w:cs="Times New Roman"/>
          <w:szCs w:val="24"/>
        </w:rPr>
        <w:instrText xml:space="preserve"> ADDIN ZOTERO_ITEM CSL_CITATION {"citationID":"mzU3Xq3U","properties":{"formattedCitation":"[22]","plainCitation":"[22]","noteIndex":0},"citationItems":[{"id":2885,"uris":["http://zotero.org/users/1694369/items/NUVF2K9M"],"uri":["http://zotero.org/users/1694369/items/NUVF2K9M"],"itemData":{"id":2885,"type":"article-journal","abstract":"Background: The increase in exercise levels in the last few years among professional and recreational female athletes has led to an increased scientific interest about sports health and performance in the female athlete population. The purpose of the IronFEMME Study described in this protocol article is to determine the influence of different hormonal profiles on iron metabolism in response to endurance exercise, and the main markers of muscle damage in response to resistance exercise; both in eumenorrheic, oral contraceptive (OC) users and postmenopausal well-trained women. Methods: This project is an observational controlled randomized counterbalanced study. One hundered and four (104) active and healthy women were selected to participate in the IronFEMME Study, 57 of which were eumenorrheic, 31 OC users and 16 postmenopausal. The project consisted of two sections carried out at the same time: iron metabolism (study I) and muscle damage (study II). For the study I, the exercise protocol consisted of an interval running test (eight bouts of 3 min at 85% of the maximal aerobic speed), whereas the study II protocol was an eccentric-based resistance exercise protocol (10 sets of 10 repetitions of plate-loaded barbell parallel back squats at 60% of their one repetition maximum (1RM) with 2 min of recovery between sets). In both studies, eumenorrheic participants were evaluated at three specific moments of the menstrual cycle: early-follicular phase, late-follicular phase and mid-luteal phase; OC users performed the trial at two moments: withdrawal phase and active pill phase. Lastly, postmenopausal women were only tested once, since their hormonal status does not fluctuate. The three-step method was used to verify the menstrual cycle phase: calendar counting, blood test confirmation, and urine-based ovulation kits. Blood samples were obtained to measure sex hormones, iron metabolism parameters, and muscle damage related markers. Discussion: IronFEMME Study has been designed to increase the knowledge regarding the influence of sex hormones on some aspects of the exercise-related female physiology. Iron metabolism and exercise-induced muscle damage will be studied considering the different reproductive status present throughout well-trained females' lifespan.","container-title":"International Journal of Environmental Research and Public Health","DOI":"10.3390/ijerph18020735","ISSN":"1660-4601","issue":"2","journalAbbreviation":"Int J Environ Res Public Health","language":"eng","note":"PMID: 33561085\nPMCID: PMC7831010","page":"735","source":"PubMed","title":"Methodological Approach of the Iron and Muscular Damage: Female Metabolism and Menstrual Cycle during Exercise Project (IronFEMME Study)","title-short":"Methodological Approach of the Iron and Muscular Damage","volume":"18","author":[{"family":"Peinado","given":"Ana B."},{"family":"Alfaro-Magallanes","given":"Victor M."},{"family":"Romero-Parra","given":"Nuria"},{"family":"Barba-Moreno","given":"Laura"},{"family":"Rael","given":"Beatriz"},{"family":"Maestre-Cascales","given":"Cristina"},{"family":"Rojo-Tirado","given":"Miguel A."},{"family":"Castro","given":"Eliane A."},{"family":"Benito","given":"Pedro J."},{"family":"Ortega-Santos","given":"Carmen P."},{"family":"Santiago","given":"Elena"},{"family":"Butragueño","given":"Javier"},{"family":"García-de-Alcaraz","given":"Antonio"},{"family":"Rojo","given":"Jesús J."},{"family":"Calderón","given":"Francisco J."},{"family":"García-Bataller","given":"Alberto"},{"family":"Cupeiro","given":"Rocío"}],"issued":{"date-parts":[["2021",1,16]]}}}],"schema":"https://github.com/citation-style-language/schema/raw/master/csl-citation.json"} </w:instrText>
      </w:r>
      <w:r w:rsidR="00BA3192" w:rsidRPr="00F12C5E">
        <w:rPr>
          <w:rFonts w:cs="Times New Roman"/>
          <w:szCs w:val="24"/>
        </w:rPr>
        <w:fldChar w:fldCharType="separate"/>
      </w:r>
      <w:r w:rsidR="00BA3192" w:rsidRPr="00F12C5E">
        <w:rPr>
          <w:rFonts w:cs="Times New Roman"/>
          <w:szCs w:val="24"/>
        </w:rPr>
        <w:t>[22]</w:t>
      </w:r>
      <w:r w:rsidR="00BA3192" w:rsidRPr="00F12C5E">
        <w:rPr>
          <w:rFonts w:cs="Times New Roman"/>
          <w:szCs w:val="24"/>
        </w:rPr>
        <w:fldChar w:fldCharType="end"/>
      </w:r>
      <w:r w:rsidR="00BA3192" w:rsidRPr="00F12C5E">
        <w:rPr>
          <w:rFonts w:cs="Times New Roman"/>
          <w:szCs w:val="24"/>
        </w:rPr>
        <w:t>.</w:t>
      </w:r>
      <w:r w:rsidRPr="00F12C5E">
        <w:rPr>
          <w:rFonts w:cs="Times New Roman"/>
          <w:szCs w:val="24"/>
        </w:rPr>
        <w:t xml:space="preserve"> Not all the 6 phases could be hormonally distinguished nor the ovulation.</w:t>
      </w:r>
      <w:r w:rsidR="00BA3192" w:rsidRPr="00BA3192">
        <w:rPr>
          <w:rFonts w:cs="Times New Roman"/>
          <w:szCs w:val="24"/>
        </w:rPr>
        <w:t xml:space="preserve"> </w:t>
      </w:r>
    </w:p>
    <w:bookmarkEnd w:id="2"/>
    <w:p w14:paraId="1F09CFED" w14:textId="77777777" w:rsidR="00BA3192" w:rsidRPr="00BA3192" w:rsidRDefault="00BA3192" w:rsidP="00BA3192">
      <w:pPr>
        <w:pStyle w:val="Heading2"/>
      </w:pPr>
      <w:r w:rsidRPr="00BA3192">
        <w:t>HC phases’ division</w:t>
      </w:r>
    </w:p>
    <w:p w14:paraId="567A6EFE" w14:textId="77777777" w:rsidR="00BA3192" w:rsidRPr="00BA3192" w:rsidRDefault="00BA3192" w:rsidP="00BA3192">
      <w:pPr>
        <w:jc w:val="both"/>
        <w:rPr>
          <w:rFonts w:cs="Times New Roman"/>
          <w:szCs w:val="24"/>
        </w:rPr>
      </w:pPr>
      <w:r w:rsidRPr="00BA3192">
        <w:rPr>
          <w:rFonts w:cs="Times New Roman"/>
          <w:szCs w:val="24"/>
        </w:rPr>
        <w:t xml:space="preserve">For the HC users, three phases were determined according to their composition pill (Figure 1b). The pause phase corresponds to the days without hormonal pills, phase one corresponding to the days with lower hormones concentration (first seven days of the pill pack for biphasic pill and first six for the triphasic pills) and phase two with higher hormone concentration (the last 14 or 15 days).  </w:t>
      </w:r>
    </w:p>
    <w:sectPr w:rsidR="00BA3192" w:rsidRPr="00BA319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BDB3A" w14:textId="77777777" w:rsidR="003A08CE" w:rsidRDefault="003A08CE" w:rsidP="00117666">
      <w:pPr>
        <w:spacing w:after="0"/>
      </w:pPr>
      <w:r>
        <w:separator/>
      </w:r>
    </w:p>
  </w:endnote>
  <w:endnote w:type="continuationSeparator" w:id="0">
    <w:p w14:paraId="0CB69000" w14:textId="77777777" w:rsidR="003A08CE" w:rsidRDefault="003A08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503DA" w14:textId="77777777" w:rsidR="003A08CE" w:rsidRDefault="003A08CE" w:rsidP="00117666">
      <w:pPr>
        <w:spacing w:after="0"/>
      </w:pPr>
      <w:r>
        <w:separator/>
      </w:r>
    </w:p>
  </w:footnote>
  <w:footnote w:type="continuationSeparator" w:id="0">
    <w:p w14:paraId="02C3CA6B" w14:textId="77777777" w:rsidR="003A08CE" w:rsidRDefault="003A08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4770592">
    <w:abstractNumId w:val="0"/>
  </w:num>
  <w:num w:numId="2" w16cid:durableId="2007436702">
    <w:abstractNumId w:val="4"/>
  </w:num>
  <w:num w:numId="3" w16cid:durableId="1589000681">
    <w:abstractNumId w:val="1"/>
  </w:num>
  <w:num w:numId="4" w16cid:durableId="83303130">
    <w:abstractNumId w:val="5"/>
  </w:num>
  <w:num w:numId="5" w16cid:durableId="1415844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36785329">
    <w:abstractNumId w:val="3"/>
  </w:num>
  <w:num w:numId="7" w16cid:durableId="151724319">
    <w:abstractNumId w:val="6"/>
  </w:num>
  <w:num w:numId="8" w16cid:durableId="776950683">
    <w:abstractNumId w:val="6"/>
  </w:num>
  <w:num w:numId="9" w16cid:durableId="2146043740">
    <w:abstractNumId w:val="6"/>
  </w:num>
  <w:num w:numId="10" w16cid:durableId="1240871764">
    <w:abstractNumId w:val="6"/>
  </w:num>
  <w:num w:numId="11" w16cid:durableId="548879686">
    <w:abstractNumId w:val="6"/>
  </w:num>
  <w:num w:numId="12" w16cid:durableId="1279725438">
    <w:abstractNumId w:val="6"/>
  </w:num>
  <w:num w:numId="13" w16cid:durableId="540703255">
    <w:abstractNumId w:val="3"/>
  </w:num>
  <w:num w:numId="14" w16cid:durableId="732433762">
    <w:abstractNumId w:val="2"/>
  </w:num>
  <w:num w:numId="15" w16cid:durableId="1881940424">
    <w:abstractNumId w:val="2"/>
  </w:num>
  <w:num w:numId="16" w16cid:durableId="2117362264">
    <w:abstractNumId w:val="2"/>
  </w:num>
  <w:num w:numId="17" w16cid:durableId="1622876997">
    <w:abstractNumId w:val="2"/>
  </w:num>
  <w:num w:numId="18" w16cid:durableId="1133596789">
    <w:abstractNumId w:val="2"/>
  </w:num>
  <w:num w:numId="19" w16cid:durableId="1356274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08CE"/>
    <w:rsid w:val="003D2F2D"/>
    <w:rsid w:val="00401590"/>
    <w:rsid w:val="00447801"/>
    <w:rsid w:val="00452E9C"/>
    <w:rsid w:val="004735C8"/>
    <w:rsid w:val="004961FF"/>
    <w:rsid w:val="004F012D"/>
    <w:rsid w:val="00517A89"/>
    <w:rsid w:val="005250F2"/>
    <w:rsid w:val="00553556"/>
    <w:rsid w:val="00593EEA"/>
    <w:rsid w:val="005A5EEE"/>
    <w:rsid w:val="006375C7"/>
    <w:rsid w:val="00654E8F"/>
    <w:rsid w:val="00660D05"/>
    <w:rsid w:val="006820B1"/>
    <w:rsid w:val="006B7D14"/>
    <w:rsid w:val="006E0407"/>
    <w:rsid w:val="00701727"/>
    <w:rsid w:val="0070566C"/>
    <w:rsid w:val="00714C50"/>
    <w:rsid w:val="00725A7D"/>
    <w:rsid w:val="007501BE"/>
    <w:rsid w:val="00790BB3"/>
    <w:rsid w:val="007C206C"/>
    <w:rsid w:val="00803D24"/>
    <w:rsid w:val="00817DD6"/>
    <w:rsid w:val="00885156"/>
    <w:rsid w:val="008C6B3C"/>
    <w:rsid w:val="009151AA"/>
    <w:rsid w:val="00932DEF"/>
    <w:rsid w:val="0093429D"/>
    <w:rsid w:val="00943573"/>
    <w:rsid w:val="00970F7D"/>
    <w:rsid w:val="00994A3D"/>
    <w:rsid w:val="009C2B12"/>
    <w:rsid w:val="009C70F3"/>
    <w:rsid w:val="00A174D9"/>
    <w:rsid w:val="00A569CD"/>
    <w:rsid w:val="00A72300"/>
    <w:rsid w:val="00AB6715"/>
    <w:rsid w:val="00B1671E"/>
    <w:rsid w:val="00B25EB8"/>
    <w:rsid w:val="00B354E1"/>
    <w:rsid w:val="00B37F4D"/>
    <w:rsid w:val="00B52BA5"/>
    <w:rsid w:val="00B55D1D"/>
    <w:rsid w:val="00BA3192"/>
    <w:rsid w:val="00BD5BAA"/>
    <w:rsid w:val="00C42CB8"/>
    <w:rsid w:val="00C52A7B"/>
    <w:rsid w:val="00C56BAF"/>
    <w:rsid w:val="00C679AA"/>
    <w:rsid w:val="00C75972"/>
    <w:rsid w:val="00CC0A3A"/>
    <w:rsid w:val="00CD066B"/>
    <w:rsid w:val="00CE4FEE"/>
    <w:rsid w:val="00DB59C3"/>
    <w:rsid w:val="00DC259A"/>
    <w:rsid w:val="00DE23E8"/>
    <w:rsid w:val="00E45D07"/>
    <w:rsid w:val="00E52377"/>
    <w:rsid w:val="00E64E17"/>
    <w:rsid w:val="00E866C9"/>
    <w:rsid w:val="00EA3D3C"/>
    <w:rsid w:val="00F12C5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FFB0C4F-773C-46DB-B513-D557BAB4E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5959</Words>
  <Characters>33972</Characters>
  <Application>Microsoft Office Word</Application>
  <DocSecurity>0</DocSecurity>
  <Lines>283</Lines>
  <Paragraphs>7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dia Olesen</cp:lastModifiedBy>
  <cp:revision>8</cp:revision>
  <cp:lastPrinted>2013-10-03T12:51:00Z</cp:lastPrinted>
  <dcterms:created xsi:type="dcterms:W3CDTF">2022-11-28T15:51:00Z</dcterms:created>
  <dcterms:modified xsi:type="dcterms:W3CDTF">2023-02-02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